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color w:val="00000A"/>
          <w:sz w:val="28"/>
          <w:szCs w:val="28"/>
          <w:lang w:val="en-US" w:eastAsia="de-DE"/>
        </w:rPr>
      </w:pPr>
      <w:r>
        <w:rPr>
          <w:rFonts w:eastAsia="MS Mincho;ＭＳ 明朝" w:cs="Times New Roman" w:ascii="Times New Roman" w:hAnsi="Times New Roman"/>
          <w:b/>
          <w:color w:val="00000A"/>
          <w:sz w:val="28"/>
          <w:szCs w:val="28"/>
          <w:lang w:val="en-US" w:eastAsia="de-D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color w:val="00000A"/>
          <w:sz w:val="28"/>
          <w:szCs w:val="28"/>
          <w:lang w:val="en-US" w:eastAsia="de-DE"/>
        </w:rPr>
      </w:pPr>
      <w:r>
        <w:rPr>
          <w:rFonts w:eastAsia="MS Mincho;ＭＳ 明朝" w:cs="Times New Roman" w:ascii="Times New Roman" w:hAnsi="Times New Roman"/>
          <w:b/>
          <w:color w:val="00000A"/>
          <w:sz w:val="28"/>
          <w:szCs w:val="28"/>
          <w:lang w:val="en-US" w:eastAsia="de-DE"/>
        </w:rPr>
        <w:t xml:space="preserve">Genomic contributors to atrial electroanatomical remodeling and </w:t>
        <w:br/>
        <w:t>atrial fibrillation progression: Pathway enrichment analysis of GWAS dat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b/>
          <w:color w:val="00000A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jc w:val="center"/>
        <w:rPr>
          <w:rFonts w:ascii="Cambria" w:hAnsi="Cambria" w:eastAsia="MS Mincho;ＭＳ 明朝" w:cs="Tahoma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Daniela Husser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Laura Ueberham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Borislav Dinov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Jedrzej Kosiuk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Jelena Kornej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Gerhard Hindricks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M. Benjamin Shoemaker, MD, MSci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2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 xml:space="preserve">, </w:t>
        <w:br/>
        <w:t>Dan M. Roden, M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2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Andreas Bollmann, MD, Ph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, Petra Büttner, PhD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jc w:val="center"/>
        <w:rPr>
          <w:rFonts w:ascii="Cambria" w:hAnsi="Cambria" w:eastAsia="MS Mincho;ＭＳ 明朝" w:cs="Tahoma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>1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 xml:space="preserve"> Department of Electrophysiology, Heart Center Leipzig, Leipzig University, Germany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MS Mincho;ＭＳ 明朝" w:cs="Tahoma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vertAlign w:val="superscript"/>
          <w:lang w:val="en-US" w:eastAsia="de-DE"/>
        </w:rPr>
        <w:t xml:space="preserve">2 </w:t>
      </w: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Department of Medicine, Vanderbilt University, Nashville, TN, US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Table 1.</w:t>
      </w:r>
      <w:r>
        <w:rPr/>
        <w:t xml:space="preserve"> KEGG pathways associated with LAD using WebGestalt (in alphabetical order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695"/>
        <w:gridCol w:w="624"/>
        <w:gridCol w:w="836"/>
        <w:gridCol w:w="660"/>
        <w:gridCol w:w="994"/>
        <w:gridCol w:w="994"/>
      </w:tblGrid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EG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wP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P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myeloid leukemi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rens jun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1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okine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4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sterone-regulated sodium reabsorp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3E-1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Linolenic ac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zheimer's diseas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ebia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2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E-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E-0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otrophic lateral sclerosis (ALS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ac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0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9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rrhythmogenic right ventricular cardiomyopathy 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E-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E-1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on guidanc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7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6E-2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E-21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 cell receptor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4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cterial invasion of epithelial cell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Alanine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secre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8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E-1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0E-1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E-2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E-2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digestion and absorp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7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ac muscle contra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 molecules (CAMs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3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E-11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gas disease (American trypanosomiasis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9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kine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9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myeloid leukemi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1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and coagulation cascad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-cytokine receptor intera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6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E-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ated cardiomyopath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7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E-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11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o-ventral axis form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-receptor intera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0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E-0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cyto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E-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E-0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al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3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er lip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digestion and absorp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c epsilon RI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c gamma R-mediated phagocyto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4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adhes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E-2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E-1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 jun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7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E-1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acid secre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E-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11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om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9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ip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phospholipid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2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aminoglycan biosynthesis - heparan sulfat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3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RH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E-1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tis C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5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4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rophic cardiomyopathy (HCM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7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6E-1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phosphate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1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7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stinal immune network for IgA produ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-STAT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7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shmania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cyte transendothelial migr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7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4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depress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E-1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E-1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potenti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E-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E-11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som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5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0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E-2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E-18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gene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8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pathway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,1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E-4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9E-3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tural killer cell mediated cytotoxicit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8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active ligand-receptor intera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2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E-20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trophin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4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small cell lung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ocyte meio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clast differenti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6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secre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E-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E-1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in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,9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E-2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E-2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inositol signaling syste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9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0E-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10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E-0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sterone-mediated oocyte matur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1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digestion and absorp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4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E-1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 processing in endoplasmic reticulu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2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8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actin cytoskelet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1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E-1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cell carcinom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oid arthrit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9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ry secre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E-1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cell lung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0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 hormone biosynthe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ell receptor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5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beta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8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canc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ht jun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E-1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oplasmo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2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1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E-09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metabolis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E-05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 diabetes mellitu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1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diabetes mellitu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mediated proteolys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E-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line, leucine and isoleucine degrada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smooth muscle contra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7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E-2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E-17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E-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E-06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brio cholerae infec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E-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E-02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myocarditi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E-0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E-03</w:t>
            </w:r>
          </w:p>
        </w:tc>
      </w:tr>
      <w:tr>
        <w:trPr>
          <w:trHeight w:val="255" w:hRule="atLeast"/>
        </w:trPr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 signaling pathw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9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E-0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E-0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, the number of reference genes in the category; O, the number of genes in the gene set and also in the category; E, expected number in the category; R, the ratio of enrichment, rawP, the p value from hypergeometric test; adjP, the p value adjusted by the multiple test adjustment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2.</w:t>
      </w:r>
      <w:r>
        <w:rPr>
          <w:rFonts w:cs="Times New Roman" w:ascii="Times New Roman" w:hAnsi="Times New Roman"/>
          <w:lang w:val="en-US"/>
        </w:rPr>
        <w:t xml:space="preserve"> KEGG pathways associated with LVA using WebGestalt  (in alphabetical order).</w:t>
      </w:r>
    </w:p>
    <w:tbl>
      <w:tblPr>
        <w:tblW w:w="91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9"/>
        <w:gridCol w:w="620"/>
        <w:gridCol w:w="499"/>
        <w:gridCol w:w="679"/>
        <w:gridCol w:w="560"/>
        <w:gridCol w:w="907"/>
        <w:gridCol w:w="909"/>
      </w:tblGrid>
      <w:tr>
        <w:trPr>
          <w:trHeight w:val="315" w:hRule="atLeast"/>
        </w:trPr>
        <w:tc>
          <w:tcPr>
            <w:tcW w:w="4959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620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499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</w:t>
            </w:r>
          </w:p>
        </w:tc>
        <w:tc>
          <w:tcPr>
            <w:tcW w:w="679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</w:t>
            </w:r>
          </w:p>
        </w:tc>
        <w:tc>
          <w:tcPr>
            <w:tcW w:w="560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07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wP</w:t>
            </w:r>
          </w:p>
        </w:tc>
        <w:tc>
          <w:tcPr>
            <w:tcW w:w="909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P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RANGE!A2%3AG62"/>
            <w:bookmarkEnd w:id="0"/>
            <w:r>
              <w:rPr>
                <w:rFonts w:eastAsia="Times New Roman" w:cs="Times New Roman" w:ascii="Times New Roman" w:hAnsi="Times New Roman"/>
                <w:color w:val="000000"/>
              </w:rPr>
              <w:t>ABC transporters</w:t>
            </w:r>
          </w:p>
        </w:tc>
        <w:tc>
          <w:tcPr>
            <w:tcW w:w="620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499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79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84</w:t>
            </w:r>
          </w:p>
        </w:tc>
        <w:tc>
          <w:tcPr>
            <w:tcW w:w="560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42</w:t>
            </w:r>
          </w:p>
        </w:tc>
        <w:tc>
          <w:tcPr>
            <w:tcW w:w="907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E-07</w:t>
            </w:r>
          </w:p>
        </w:tc>
        <w:tc>
          <w:tcPr>
            <w:tcW w:w="909" w:type="dxa"/>
            <w:tcBorders>
              <w:top w:val="single" w:sz="8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4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herens jun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6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0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0E-04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zheimer's disease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,17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9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oebia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07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3E-09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5E-07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yotrophic lateral sclerosis (ALS)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04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pto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5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1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1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hythmogenic right ventricular cardiomyopath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8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3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4E-11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9E-09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on guidance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1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4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6E-19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8E-17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 cell receptor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96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1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0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le secre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43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,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9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E-1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5E-1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diac muscle contra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2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adhesion molecules (CAMs)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66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12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09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gas disease (American trypanosomiasis)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,8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2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kine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,0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rectal cancer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23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3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kine-cytokine receptor intera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,1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lated cardiomyopath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9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93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E-09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E-07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o-ventral axis forma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1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4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M-receptor intera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2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1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10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9E-08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cyto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,6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1E-1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E-11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5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4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c epsilon RI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4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3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c gamma R-mediated phagocyto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,4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3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cal adhes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,5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1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1E-1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p jun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9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2E-0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ic acid secre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8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0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RH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,4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3E-07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9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matopoietic cell lineage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6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8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6E-0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patitis C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7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1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ertrophic cardiomyopathy (HCM)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0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9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8E-10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4E-08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,3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8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-STAT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,5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6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0E-04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ukocyte transendothelial migra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4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07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0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ng-term depress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2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1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5E-0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ng-term potentia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2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3E-07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7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osome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,06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3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,5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21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18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bolic pathway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1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E-1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3E-1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tural killer cell mediated cytotoxicit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,0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5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active ligand-receptor intera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,1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,2E-13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10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trophin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,86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4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teoclast differentia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,9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1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ncreatic secre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,4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9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06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hways in cancer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,2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3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1E-17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E-14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agosome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,3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5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ary bile acid biosynthe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2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0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digestion and absorp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7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0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processing in endoplasmic reticulum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,9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9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5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rine metabolism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,5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2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,2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5E-13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5E-11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eumatoid arthrit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,08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7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5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degrada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43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4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1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vary secre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8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6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E-07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3E-05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 cell receptor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34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7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E-09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7E-07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-beta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15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33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6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ht jun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5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5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,2E-09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1E-0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xoplasmosi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,52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8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E-04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5E-02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 diabetes mellitus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37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82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2E-05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9E-03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scular smooth muscle contraction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4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3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7E-08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7E-06</w:t>
            </w:r>
          </w:p>
        </w:tc>
      </w:tr>
      <w:tr>
        <w:trPr>
          <w:trHeight w:val="255" w:hRule="atLeast"/>
        </w:trPr>
        <w:tc>
          <w:tcPr>
            <w:tcW w:w="4959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 signaling pathway</w:t>
            </w:r>
          </w:p>
        </w:tc>
        <w:tc>
          <w:tcPr>
            <w:tcW w:w="620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679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,91</w:t>
            </w:r>
          </w:p>
        </w:tc>
        <w:tc>
          <w:tcPr>
            <w:tcW w:w="560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56</w:t>
            </w:r>
          </w:p>
        </w:tc>
        <w:tc>
          <w:tcPr>
            <w:tcW w:w="907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1E-11</w:t>
            </w:r>
          </w:p>
        </w:tc>
        <w:tc>
          <w:tcPr>
            <w:tcW w:w="909" w:type="dxa"/>
            <w:tcBorders>
              <w:top w:val="single" w:sz="4" w:space="0" w:color="000080"/>
              <w:bottom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6E-0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, the number of reference genes in the category; O, the number of genes in the gene set and also in the category; E, expected number in the category; R, the ratio of enrichment, rawP, the p value from hypergeometric test; adjP, the p value adjusted by the multiple test adjustm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Franklin Gothic Medium Cond"/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i/>
      <w:iCs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/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SprechblasentextZeichen">
    <w:name w:val="Sprechblasentext Zeichen"/>
    <w:qFormat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character" w:styleId="TextkrperZeichen">
    <w:name w:val="Textkörper Zeichen"/>
    <w:qFormat/>
    <w:rPr/>
  </w:style>
  <w:style w:type="character" w:styleId="Internetlink">
    <w:name w:val="Internetlink"/>
    <w:qFormat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viOOo10BibliographyHeading">
    <w:name w:val="Citavi-OOo-10-BibliographyHeading"/>
    <w:qFormat/>
    <w:rPr>
      <w:b/>
      <w:bCs/>
      <w:sz w:val="48"/>
      <w:szCs w:val="72"/>
    </w:rPr>
  </w:style>
  <w:style w:type="character" w:styleId="TextkrperZchn">
    <w:name w:val="Textkörper Zchn"/>
    <w:qFormat/>
    <w:rPr>
      <w:rFonts w:ascii="Cambria" w:hAnsi="Cambria" w:eastAsia="MS Mincho;ＭＳ 明朝" w:cs="Tahoma"/>
      <w:color w:val="00000A"/>
      <w:sz w:val="24"/>
      <w:szCs w:val="24"/>
    </w:rPr>
  </w:style>
  <w:style w:type="character" w:styleId="KommentartextZchn">
    <w:name w:val="Kommentartext Zchn"/>
    <w:qFormat/>
    <w:rPr>
      <w:rFonts w:ascii="Cambria" w:hAnsi="Cambria" w:eastAsia="MS Mincho;ＭＳ 明朝" w:cs="Tahoma"/>
      <w:color w:val="00000A"/>
      <w:sz w:val="24"/>
      <w:szCs w:val="24"/>
    </w:rPr>
  </w:style>
  <w:style w:type="character" w:styleId="KommentarthemaZchn">
    <w:name w:val="Kommentarthema Zchn"/>
    <w:qFormat/>
    <w:rPr>
      <w:rFonts w:ascii="Cambria" w:hAnsi="Cambria" w:eastAsia="MS Mincho;ＭＳ 明朝" w:cs="Tahoma"/>
      <w:b/>
      <w:bCs/>
      <w:color w:val="00000A"/>
      <w:sz w:val="24"/>
      <w:szCs w:val="24"/>
    </w:rPr>
  </w:style>
  <w:style w:type="character" w:styleId="SprechblasentextZchn">
    <w:name w:val="Sprechblasentext Zchn"/>
    <w:qFormat/>
    <w:rPr>
      <w:rFonts w:ascii="Lucida Grande;Franklin Gothic Medium Cond" w:hAnsi="Lucida Grande;Franklin Gothic Medium Cond" w:eastAsia="MS Mincho;ＭＳ 明朝" w:cs="Lucida Grande;Franklin Gothic Medium Cond"/>
      <w:color w:val="00000A"/>
      <w:sz w:val="18"/>
      <w:szCs w:val="18"/>
    </w:rPr>
  </w:style>
  <w:style w:type="character" w:styleId="FuzeileZchn">
    <w:name w:val="Fußzeile Zchn"/>
    <w:qFormat/>
    <w:rPr>
      <w:rFonts w:ascii="Cambria" w:hAnsi="Cambria" w:eastAsia="MS Mincho;ＭＳ 明朝" w:cs="Tahoma"/>
      <w:color w:val="00000A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KopfzeileZchn">
    <w:name w:val="Kopfzeile Zchn"/>
    <w:qFormat/>
    <w:rPr>
      <w:rFonts w:ascii="Cambria" w:hAnsi="Cambria" w:eastAsia="MS Mincho;ＭＳ 明朝" w:cs="Tahoma"/>
      <w:color w:val="00000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lineRule="auto" w:line="240" w:before="240" w:after="120"/>
    </w:pPr>
    <w:rPr>
      <w:rFonts w:ascii="Liberation Sans;Arial" w:hAnsi="Liberation Sans;Arial" w:eastAsia="Microsoft YaHei" w:cs="Mangal"/>
      <w:color w:val="00000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lineRule="auto" w:line="240" w:before="120" w:after="120"/>
    </w:pPr>
    <w:rPr>
      <w:rFonts w:ascii="Cambria" w:hAnsi="Cambria" w:eastAsia="MS Mincho;ＭＳ 明朝" w:cs="Mangal"/>
      <w:i/>
      <w:iCs/>
      <w:color w:val="00000A"/>
      <w:sz w:val="24"/>
      <w:szCs w:val="24"/>
    </w:rPr>
  </w:style>
  <w:style w:type="paragraph" w:styleId="Verzeichnis">
    <w:name w:val="Verzeichnis"/>
    <w:basedOn w:val="Normal"/>
    <w:qFormat/>
    <w:pPr>
      <w:suppressLineNumbers/>
      <w:spacing w:lineRule="auto" w:line="240" w:before="0" w:after="0"/>
    </w:pPr>
    <w:rPr>
      <w:rFonts w:ascii="Cambria" w:hAnsi="Cambria" w:eastAsia="MS Mincho;ＭＳ 明朝" w:cs="Mangal"/>
      <w:color w:val="00000A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Kommentarthema">
    <w:name w:val="Kommentarthema"/>
    <w:basedOn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Franklin Gothic Medium Cond" w:hAnsi="Lucida Grande;Franklin Gothic Medium Cond" w:eastAsia="MS Mincho;ＭＳ 明朝" w:cs="Lucida Grande;Franklin Gothic Medium Cond"/>
      <w:color w:val="00000A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color w:val="00000A"/>
      <w:sz w:val="24"/>
      <w:szCs w:val="24"/>
    </w:rPr>
  </w:style>
  <w:style w:type="paragraph" w:styleId="TabellenInhalt">
    <w:name w:val="Tabellen Inhalt"/>
    <w:basedOn w:val="Normal"/>
    <w:qFormat/>
    <w:pPr>
      <w:spacing w:lineRule="auto" w:line="240" w:before="0" w:after="0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CitaviOOo10Bibliography">
    <w:name w:val="Citavi-OOo-10-Bibliography"/>
    <w:basedOn w:val="Normal"/>
    <w:qFormat/>
    <w:pPr>
      <w:spacing w:lineRule="auto" w:line="240" w:before="0" w:after="0"/>
      <w:ind w:left="454" w:hanging="454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mbria" w:hAnsi="Cambria" w:eastAsia="MS Mincho;ＭＳ 明朝" w:cs="Tahoma"/>
      <w:color w:val="00000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6:51:00Z</dcterms:created>
  <dc:creator>Andreas Bollmann</dc:creator>
  <dc:description/>
  <cp:keywords/>
  <dc:language>en-US</dc:language>
  <cp:lastModifiedBy>Andreas Bollmann</cp:lastModifiedBy>
  <dcterms:modified xsi:type="dcterms:W3CDTF">2016-09-30T13:07:00Z</dcterms:modified>
  <cp:revision>2</cp:revision>
  <dc:subject/>
  <dc:title/>
</cp:coreProperties>
</file>